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0B216" w14:textId="77777777" w:rsidR="00B52350" w:rsidRPr="008A29EF" w:rsidRDefault="00B52350" w:rsidP="00B52350">
      <w:pPr>
        <w:rPr>
          <w:rFonts w:ascii="Arial" w:hAnsi="Arial"/>
          <w:szCs w:val="24"/>
        </w:rPr>
      </w:pPr>
      <w:r w:rsidRPr="008A29EF">
        <w:rPr>
          <w:rFonts w:ascii="Arial" w:hAnsi="Arial"/>
          <w:szCs w:val="24"/>
        </w:rPr>
        <w:t xml:space="preserve">Table </w:t>
      </w:r>
      <w:r>
        <w:rPr>
          <w:rFonts w:ascii="Arial" w:hAnsi="Arial"/>
          <w:szCs w:val="24"/>
        </w:rPr>
        <w:t>S3</w:t>
      </w:r>
      <w:r w:rsidRPr="008A29EF">
        <w:rPr>
          <w:rFonts w:ascii="Arial" w:hAnsi="Arial"/>
          <w:szCs w:val="24"/>
        </w:rPr>
        <w:t xml:space="preserve">. Comparison between </w:t>
      </w:r>
      <w:r w:rsidRPr="00B935DD">
        <w:rPr>
          <w:rFonts w:ascii="Arial" w:hAnsi="Arial"/>
          <w:i/>
          <w:szCs w:val="24"/>
        </w:rPr>
        <w:t>Tmprss6</w:t>
      </w:r>
      <w:r>
        <w:rPr>
          <w:rFonts w:ascii="Arial" w:hAnsi="Arial"/>
          <w:szCs w:val="24"/>
        </w:rPr>
        <w:t xml:space="preserve"> KO</w:t>
      </w:r>
      <w:r w:rsidRPr="008A29EF">
        <w:rPr>
          <w:rFonts w:ascii="Arial" w:hAnsi="Arial"/>
          <w:szCs w:val="24"/>
        </w:rPr>
        <w:t xml:space="preserve"> and Hfe-/-</w:t>
      </w:r>
    </w:p>
    <w:p w14:paraId="47CCB6A8" w14:textId="77777777" w:rsidR="00B52350" w:rsidRPr="008A29EF" w:rsidRDefault="00B52350" w:rsidP="00B52350">
      <w:pPr>
        <w:rPr>
          <w:rFonts w:ascii="Arial" w:hAnsi="Arial"/>
          <w:sz w:val="28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733"/>
        <w:gridCol w:w="1293"/>
        <w:gridCol w:w="3627"/>
        <w:gridCol w:w="1863"/>
      </w:tblGrid>
      <w:tr w:rsidR="00B52350" w:rsidRPr="008A29EF" w14:paraId="421D3026" w14:textId="77777777" w:rsidTr="00537288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81B82" w14:textId="77777777" w:rsidR="00B52350" w:rsidRPr="008A29EF" w:rsidRDefault="00B52350" w:rsidP="00537288">
            <w:pPr>
              <w:jc w:val="center"/>
              <w:rPr>
                <w:b/>
                <w:sz w:val="20"/>
                <w:lang w:bidi="x-none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400D9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Genes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6EA2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Description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E029C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Tmprss6 KO vs IDA</w:t>
            </w:r>
          </w:p>
          <w:p w14:paraId="1026F8A3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(high Hamp)</w:t>
            </w:r>
            <w:r w:rsidRPr="008A29EF">
              <w:rPr>
                <w:rFonts w:ascii="Arial" w:hAnsi="Arial"/>
                <w:b/>
                <w:sz w:val="20"/>
                <w:vertAlign w:val="superscript"/>
                <w:lang w:bidi="x-none"/>
              </w:rPr>
              <w:t>b</w:t>
            </w:r>
          </w:p>
        </w:tc>
      </w:tr>
      <w:tr w:rsidR="00B52350" w:rsidRPr="008A29EF" w14:paraId="20DC74FF" w14:textId="77777777" w:rsidTr="00537288">
        <w:tc>
          <w:tcPr>
            <w:tcW w:w="1791" w:type="dxa"/>
            <w:vMerge w:val="restart"/>
            <w:tcBorders>
              <w:top w:val="single" w:sz="6" w:space="0" w:color="008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CFEB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7754954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02F0E80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6F01C61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3218EB4C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</w:p>
          <w:p w14:paraId="0107A119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Down</w:t>
            </w:r>
            <w:r>
              <w:rPr>
                <w:rFonts w:ascii="Arial" w:hAnsi="Arial"/>
                <w:b/>
                <w:sz w:val="20"/>
                <w:lang w:bidi="x-none"/>
              </w:rPr>
              <w:t>-</w:t>
            </w:r>
            <w:r w:rsidRPr="008A29EF">
              <w:rPr>
                <w:rFonts w:ascii="Arial" w:hAnsi="Arial"/>
                <w:b/>
                <w:sz w:val="20"/>
                <w:lang w:bidi="x-none"/>
              </w:rPr>
              <w:t>regulated in</w:t>
            </w:r>
          </w:p>
          <w:p w14:paraId="1CBBF16F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Hfe</w:t>
            </w:r>
            <w:r w:rsidRPr="008A29EF">
              <w:rPr>
                <w:rFonts w:ascii="Arial" w:hAnsi="Arial"/>
                <w:b/>
                <w:sz w:val="20"/>
                <w:vertAlign w:val="superscript"/>
                <w:lang w:bidi="x-none"/>
              </w:rPr>
              <w:t>-/-</w:t>
            </w:r>
            <w:r w:rsidRPr="008A29EF">
              <w:rPr>
                <w:rFonts w:ascii="Arial" w:hAnsi="Arial"/>
                <w:b/>
                <w:sz w:val="20"/>
                <w:lang w:bidi="x-none"/>
              </w:rPr>
              <w:t xml:space="preserve"> vs IL</w:t>
            </w:r>
          </w:p>
          <w:p w14:paraId="7129EF6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(low Hamp)</w:t>
            </w:r>
            <w:r w:rsidRPr="008A29EF">
              <w:rPr>
                <w:rFonts w:ascii="Arial" w:hAnsi="Arial"/>
                <w:b/>
                <w:sz w:val="20"/>
                <w:vertAlign w:val="superscript"/>
                <w:lang w:bidi="x-none"/>
              </w:rPr>
              <w:t>a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D199E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amp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340AB2A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epcidin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7461E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D"/>
            </w:r>
          </w:p>
        </w:tc>
      </w:tr>
      <w:tr w:rsidR="00B52350" w:rsidRPr="008A29EF" w14:paraId="50595B39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81163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DB23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bb-b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04EBB6D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emoglobin, beta chain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2001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D"/>
            </w:r>
          </w:p>
        </w:tc>
      </w:tr>
      <w:tr w:rsidR="00B52350" w:rsidRPr="008A29EF" w14:paraId="083CB42F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0D8BC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B709C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2-Ab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29FE3C7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istocompatibility2, class II antigen A, b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630ED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D"/>
            </w:r>
          </w:p>
        </w:tc>
      </w:tr>
      <w:tr w:rsidR="00B52350" w:rsidRPr="008A29EF" w14:paraId="0EA4BD77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D9286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F82C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2-Eb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237A0A0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istocompatibility2, class II antigen E, b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E0803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D"/>
            </w:r>
          </w:p>
        </w:tc>
      </w:tr>
      <w:tr w:rsidR="00B52350" w:rsidRPr="008A29EF" w14:paraId="6683F8C2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54A2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9D44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Egr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65510D5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Early growth response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79BE3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0B394C69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B192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30852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Gsta2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4570BB1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Glutathione S transferase, alpha 2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5B18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44605422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517F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5EF1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2-Aa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33124FA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istocompatibility2, class II antigen A, 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75F4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67D4B410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86E8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05D4A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d74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61BC557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olypeptide of MHC II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28DD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1534AA1D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CB3E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ED34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yp4a14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20DC184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ytochrome P450, family 4a14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BE1D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5D32B862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ED14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0951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ish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5243B76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uppressor of cytokine signaling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0629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F"/>
            </w:r>
          </w:p>
        </w:tc>
      </w:tr>
      <w:tr w:rsidR="00B52350" w:rsidRPr="008A29EF" w14:paraId="6DFC22D1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D861A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79D5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hlda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17CBB95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leckstrin like domain, family A1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923B5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F"/>
            </w:r>
          </w:p>
        </w:tc>
      </w:tr>
      <w:tr w:rsidR="00B52350" w:rsidRPr="008A29EF" w14:paraId="2B896D65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0A96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0C46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ocs3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747B0BA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uppressor of cytokine signaling 3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7B62C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F"/>
            </w:r>
          </w:p>
        </w:tc>
      </w:tr>
      <w:tr w:rsidR="00B52350" w:rsidRPr="008A29EF" w14:paraId="795FCD74" w14:textId="77777777" w:rsidTr="00537288">
        <w:tc>
          <w:tcPr>
            <w:tcW w:w="17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6944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2764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yp26b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14E0548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Cytochrome P450, family 26b1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1713C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F"/>
            </w:r>
          </w:p>
        </w:tc>
      </w:tr>
      <w:tr w:rsidR="00B52350" w:rsidRPr="008A29EF" w14:paraId="33A4CCB4" w14:textId="77777777" w:rsidTr="00537288">
        <w:tc>
          <w:tcPr>
            <w:tcW w:w="17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9D2A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31FB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Rnf186</w:t>
            </w:r>
          </w:p>
        </w:tc>
        <w:tc>
          <w:tcPr>
            <w:tcW w:w="3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4A19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Ring finger protein 186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836A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not found</w:t>
            </w:r>
          </w:p>
        </w:tc>
      </w:tr>
      <w:tr w:rsidR="00B52350" w:rsidRPr="008A29EF" w14:paraId="18E8A886" w14:textId="77777777" w:rsidTr="00537288">
        <w:tc>
          <w:tcPr>
            <w:tcW w:w="17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DE5F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4B7B0C2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4A8DA6C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3743269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  <w:p w14:paraId="262D091D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</w:p>
          <w:p w14:paraId="28C35A3B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Up</w:t>
            </w:r>
            <w:r>
              <w:rPr>
                <w:rFonts w:ascii="Arial" w:hAnsi="Arial"/>
                <w:b/>
                <w:sz w:val="20"/>
                <w:lang w:bidi="x-none"/>
              </w:rPr>
              <w:t>-</w:t>
            </w:r>
            <w:r w:rsidRPr="008A29EF">
              <w:rPr>
                <w:rFonts w:ascii="Arial" w:hAnsi="Arial"/>
                <w:b/>
                <w:sz w:val="20"/>
                <w:lang w:bidi="x-none"/>
              </w:rPr>
              <w:t xml:space="preserve">regulated </w:t>
            </w:r>
          </w:p>
          <w:p w14:paraId="696941DA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 xml:space="preserve">in </w:t>
            </w:r>
          </w:p>
          <w:p w14:paraId="06103FC9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Hfe</w:t>
            </w:r>
            <w:r w:rsidRPr="008A29EF">
              <w:rPr>
                <w:rFonts w:ascii="Arial" w:hAnsi="Arial"/>
                <w:b/>
                <w:sz w:val="20"/>
                <w:vertAlign w:val="superscript"/>
                <w:lang w:bidi="x-none"/>
              </w:rPr>
              <w:t>-/-</w:t>
            </w:r>
            <w:r w:rsidRPr="008A29EF">
              <w:rPr>
                <w:rFonts w:ascii="Arial" w:hAnsi="Arial"/>
                <w:b/>
                <w:sz w:val="20"/>
                <w:lang w:bidi="x-none"/>
              </w:rPr>
              <w:t xml:space="preserve"> vs IL</w:t>
            </w:r>
          </w:p>
          <w:p w14:paraId="386BB19A" w14:textId="77777777" w:rsidR="00B52350" w:rsidRPr="008A29EF" w:rsidRDefault="00B52350" w:rsidP="00537288">
            <w:pPr>
              <w:jc w:val="center"/>
              <w:rPr>
                <w:rFonts w:ascii="Arial" w:hAnsi="Arial"/>
                <w:b/>
                <w:sz w:val="20"/>
                <w:lang w:bidi="x-none"/>
              </w:rPr>
            </w:pPr>
            <w:r w:rsidRPr="008A29EF">
              <w:rPr>
                <w:rFonts w:ascii="Arial" w:hAnsi="Arial"/>
                <w:b/>
                <w:sz w:val="20"/>
                <w:lang w:bidi="x-none"/>
              </w:rPr>
              <w:t>(low Hamp)</w:t>
            </w:r>
            <w:r w:rsidRPr="008A29EF">
              <w:rPr>
                <w:rFonts w:ascii="Arial" w:hAnsi="Arial"/>
                <w:b/>
                <w:sz w:val="20"/>
                <w:vertAlign w:val="superscript"/>
                <w:lang w:bidi="x-none"/>
              </w:rPr>
              <w:t>a</w:t>
            </w:r>
          </w:p>
          <w:p w14:paraId="1689218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84E4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l6ra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3FB48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nterleukine 6 receptor, 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FDD53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AF"/>
            </w:r>
          </w:p>
        </w:tc>
      </w:tr>
      <w:tr w:rsidR="00B52350" w:rsidRPr="008A29EF" w14:paraId="1C787784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5C97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5F8BB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p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557FB40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haptoglobin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9AA5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5B2AA20B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DC75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260E6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Mup4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75037A8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Major urinary protein 4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08993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7BB2C1A4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7717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7AFA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aa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244B5F7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erum amyloid A1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99DCA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4110DADD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B9BC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4DE9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Lpin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15ED106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Lipin 1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AA09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584A86E2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927B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65E36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Dct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31D3038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Dopachrome tautomerase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A07D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3EB6173E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818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670A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aa2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067BBBD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erum amyloid A2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E2CBE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45F92261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67EB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705A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aa3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757F7CE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erum amyloid A3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E68E9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582C9BED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8AFD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DB0D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Angptl4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6E258EE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Angiopoietin-like 4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E9249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5510FEED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6B75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4D2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Dio1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5D6B041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Deiodinase, iodothyronine, type I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89A87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28D9062F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0A35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700E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pp1r3b</w:t>
            </w:r>
          </w:p>
        </w:tc>
        <w:tc>
          <w:tcPr>
            <w:tcW w:w="3810" w:type="dxa"/>
            <w:tcBorders>
              <w:left w:val="single" w:sz="4" w:space="0" w:color="auto"/>
              <w:right w:val="single" w:sz="4" w:space="0" w:color="auto"/>
            </w:tcBorders>
          </w:tcPr>
          <w:p w14:paraId="01CA253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Protein phosphatase 1, subunit 3B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16DA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  <w:tr w:rsidR="00B52350" w:rsidRPr="008A29EF" w14:paraId="49C5C09A" w14:textId="77777777" w:rsidTr="00537288">
        <w:tc>
          <w:tcPr>
            <w:tcW w:w="17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F082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77F4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erpina12</w:t>
            </w:r>
          </w:p>
        </w:tc>
        <w:tc>
          <w:tcPr>
            <w:tcW w:w="3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985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Serine peptidase inhibitor A12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04CF9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sym w:font="Symbol" w:char="F0BB"/>
            </w:r>
          </w:p>
        </w:tc>
      </w:tr>
    </w:tbl>
    <w:p w14:paraId="427AAD1C" w14:textId="77777777" w:rsidR="00B52350" w:rsidRPr="008A29EF" w:rsidRDefault="00B52350" w:rsidP="00B52350">
      <w:pPr>
        <w:rPr>
          <w:rFonts w:ascii="Arial" w:hAnsi="Arial"/>
          <w:sz w:val="20"/>
        </w:rPr>
      </w:pPr>
    </w:p>
    <w:p w14:paraId="774FEADA" w14:textId="77777777" w:rsidR="00B52350" w:rsidRPr="008A29EF" w:rsidRDefault="00B52350" w:rsidP="00B52350">
      <w:pPr>
        <w:rPr>
          <w:rFonts w:ascii="Arial" w:hAnsi="Arial"/>
          <w:sz w:val="20"/>
        </w:rPr>
      </w:pPr>
      <w:r w:rsidRPr="008A29EF">
        <w:rPr>
          <w:rFonts w:ascii="Arial" w:hAnsi="Arial"/>
          <w:sz w:val="20"/>
        </w:rPr>
        <w:t>a: modified from Rodriguez et al., PLoSONE 2009, 4 (9):e7212.</w:t>
      </w:r>
    </w:p>
    <w:p w14:paraId="4FF1ABAC" w14:textId="77777777" w:rsidR="00B52350" w:rsidRPr="008A29EF" w:rsidRDefault="00B52350" w:rsidP="00B52350">
      <w:pPr>
        <w:rPr>
          <w:rFonts w:ascii="Arial" w:hAnsi="Arial"/>
          <w:sz w:val="20"/>
        </w:rPr>
      </w:pPr>
      <w:r w:rsidRPr="008A29EF">
        <w:rPr>
          <w:rFonts w:ascii="Arial" w:hAnsi="Arial"/>
          <w:sz w:val="20"/>
        </w:rPr>
        <w:t>b: data obtained from total liver gene expression profiling of Tmprss6</w:t>
      </w:r>
      <w:r w:rsidRPr="008A29EF">
        <w:rPr>
          <w:rFonts w:ascii="Arial" w:hAnsi="Arial"/>
          <w:sz w:val="20"/>
          <w:vertAlign w:val="superscript"/>
        </w:rPr>
        <w:t>-/-</w:t>
      </w:r>
      <w:r w:rsidRPr="008A29EF">
        <w:rPr>
          <w:rFonts w:ascii="Arial" w:hAnsi="Arial"/>
          <w:sz w:val="20"/>
        </w:rPr>
        <w:t xml:space="preserve"> mice compared to iron deficient control littermates</w:t>
      </w:r>
    </w:p>
    <w:p w14:paraId="0553D6B4" w14:textId="77777777" w:rsidR="00B52350" w:rsidRPr="008A29EF" w:rsidRDefault="00B52350" w:rsidP="00B52350">
      <w:pPr>
        <w:rPr>
          <w:rFonts w:ascii="Arial" w:hAnsi="Arial"/>
          <w:sz w:val="20"/>
        </w:rPr>
      </w:pPr>
      <w:r w:rsidRPr="008A29EF">
        <w:rPr>
          <w:rFonts w:ascii="Arial" w:hAnsi="Arial"/>
          <w:sz w:val="20"/>
        </w:rPr>
        <w:sym w:font="Symbol" w:char="F0AF"/>
      </w:r>
      <w:r w:rsidRPr="008A29EF">
        <w:rPr>
          <w:rFonts w:ascii="Arial" w:hAnsi="Arial"/>
          <w:sz w:val="20"/>
        </w:rPr>
        <w:t>: genes down</w:t>
      </w:r>
      <w:r>
        <w:rPr>
          <w:rFonts w:ascii="Arial" w:hAnsi="Arial"/>
          <w:sz w:val="20"/>
        </w:rPr>
        <w:t>-</w:t>
      </w:r>
      <w:r w:rsidRPr="008A29EF">
        <w:rPr>
          <w:rFonts w:ascii="Arial" w:hAnsi="Arial"/>
          <w:sz w:val="20"/>
        </w:rPr>
        <w:t>regulated in Tmprss6 vs ID</w:t>
      </w:r>
    </w:p>
    <w:p w14:paraId="7C607C79" w14:textId="77777777" w:rsidR="00B52350" w:rsidRPr="008A29EF" w:rsidRDefault="00B52350" w:rsidP="00B52350">
      <w:pPr>
        <w:rPr>
          <w:rFonts w:ascii="Arial" w:hAnsi="Arial"/>
          <w:sz w:val="20"/>
        </w:rPr>
      </w:pPr>
      <w:r w:rsidRPr="008A29EF">
        <w:rPr>
          <w:rFonts w:ascii="Arial" w:hAnsi="Arial"/>
          <w:sz w:val="20"/>
        </w:rPr>
        <w:sym w:font="Symbol" w:char="F0AD"/>
      </w:r>
      <w:r w:rsidRPr="008A29EF">
        <w:rPr>
          <w:rFonts w:ascii="Arial" w:hAnsi="Arial"/>
          <w:sz w:val="20"/>
        </w:rPr>
        <w:t>: genes up</w:t>
      </w:r>
      <w:r>
        <w:rPr>
          <w:rFonts w:ascii="Arial" w:hAnsi="Arial"/>
          <w:sz w:val="20"/>
        </w:rPr>
        <w:t>-</w:t>
      </w:r>
      <w:r w:rsidRPr="008A29EF">
        <w:rPr>
          <w:rFonts w:ascii="Arial" w:hAnsi="Arial"/>
          <w:sz w:val="20"/>
        </w:rPr>
        <w:t>regulated in Tmprss6 vs ID</w:t>
      </w:r>
    </w:p>
    <w:p w14:paraId="14B6FD8C" w14:textId="03193B5F" w:rsidR="00B52350" w:rsidRPr="001750C7" w:rsidRDefault="00B52350" w:rsidP="00B52350">
      <w:pPr>
        <w:rPr>
          <w:rFonts w:ascii="Arial" w:hAnsi="Arial"/>
          <w:sz w:val="20"/>
        </w:rPr>
      </w:pPr>
      <w:r w:rsidRPr="008A29EF">
        <w:rPr>
          <w:rFonts w:ascii="Arial" w:hAnsi="Arial"/>
          <w:sz w:val="20"/>
        </w:rPr>
        <w:sym w:font="Symbol" w:char="F0BB"/>
      </w:r>
      <w:r w:rsidRPr="008A29EF">
        <w:rPr>
          <w:rFonts w:ascii="Arial" w:hAnsi="Arial"/>
          <w:sz w:val="20"/>
        </w:rPr>
        <w:t>: genes not changed between Tmprss6 and ID</w:t>
      </w:r>
    </w:p>
    <w:p w14:paraId="30FDF450" w14:textId="6DA7C55E" w:rsidR="00B30A29" w:rsidRPr="00B52350" w:rsidRDefault="00B30A29">
      <w:pPr>
        <w:rPr>
          <w:rFonts w:ascii="Arial" w:hAnsi="Arial" w:cs="Arial"/>
        </w:rPr>
      </w:pPr>
      <w:bookmarkStart w:id="0" w:name="_GoBack"/>
      <w:bookmarkEnd w:id="0"/>
    </w:p>
    <w:sectPr w:rsidR="00B30A29" w:rsidRPr="00B52350" w:rsidSect="00C9358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50"/>
    <w:rsid w:val="001750C7"/>
    <w:rsid w:val="00543D51"/>
    <w:rsid w:val="00B30A29"/>
    <w:rsid w:val="00B52350"/>
    <w:rsid w:val="00BF4C9B"/>
    <w:rsid w:val="00EA2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2203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Macintosh Word</Application>
  <DocSecurity>0</DocSecurity>
  <Lines>10</Lines>
  <Paragraphs>2</Paragraphs>
  <ScaleCrop>false</ScaleCrop>
  <Company>Fondazione Centro San Raffaele del Monte Tabor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estri</dc:creator>
  <cp:keywords/>
  <dc:description/>
  <cp:lastModifiedBy>Laura Silvestri</cp:lastModifiedBy>
  <cp:revision>3</cp:revision>
  <dcterms:created xsi:type="dcterms:W3CDTF">2013-07-08T11:53:00Z</dcterms:created>
  <dcterms:modified xsi:type="dcterms:W3CDTF">2013-07-08T11:54:00Z</dcterms:modified>
</cp:coreProperties>
</file>